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4BA1" w:rsidRDefault="00E17C01" w:rsidP="00E9784D">
      <w:pPr>
        <w:spacing w:after="0" w:line="360" w:lineRule="auto"/>
      </w:pPr>
      <w:r>
        <w:t>S</w:t>
      </w:r>
      <w:r w:rsidR="00126DB6">
        <w:t>1</w:t>
      </w:r>
      <w:r>
        <w:t xml:space="preserve"> </w:t>
      </w:r>
      <w:r w:rsidRPr="00E9784D">
        <w:t xml:space="preserve">Table: </w:t>
      </w:r>
      <w:r w:rsidR="00E9784D" w:rsidRPr="00E9784D">
        <w:t>Statistical comparisons of pool and single serum data of the analyses displayed in Fig 2A, B, C, D, and F.</w:t>
      </w:r>
    </w:p>
    <w:tbl>
      <w:tblPr>
        <w:tblStyle w:val="Tabellenraster"/>
        <w:tblW w:w="9406" w:type="dxa"/>
        <w:tblLayout w:type="fixed"/>
        <w:tblLook w:val="04A0" w:firstRow="1" w:lastRow="0" w:firstColumn="1" w:lastColumn="0" w:noHBand="0" w:noVBand="1"/>
      </w:tblPr>
      <w:tblGrid>
        <w:gridCol w:w="1276"/>
        <w:gridCol w:w="846"/>
        <w:gridCol w:w="910"/>
        <w:gridCol w:w="911"/>
        <w:gridCol w:w="910"/>
        <w:gridCol w:w="911"/>
        <w:gridCol w:w="910"/>
        <w:gridCol w:w="911"/>
        <w:gridCol w:w="910"/>
        <w:gridCol w:w="911"/>
      </w:tblGrid>
      <w:tr w:rsidR="00E17C01" w:rsidTr="00E9784D"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17C01" w:rsidRDefault="00E17C01" w:rsidP="00324BA1"/>
        </w:tc>
        <w:tc>
          <w:tcPr>
            <w:tcW w:w="8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17C01" w:rsidRDefault="00E17C01" w:rsidP="00324BA1"/>
        </w:tc>
        <w:tc>
          <w:tcPr>
            <w:tcW w:w="182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17C01" w:rsidRPr="00324BA1" w:rsidRDefault="00E17C01" w:rsidP="00E17C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324BA1">
              <w:rPr>
                <w:rFonts w:ascii="Arial" w:eastAsia="Times New Roman" w:hAnsi="Arial" w:cs="Arial"/>
                <w:b/>
                <w:bCs/>
                <w:sz w:val="20"/>
              </w:rPr>
              <w:t>naive</w:t>
            </w:r>
          </w:p>
        </w:tc>
        <w:tc>
          <w:tcPr>
            <w:tcW w:w="182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17C01" w:rsidRPr="00324BA1" w:rsidRDefault="00E17C01" w:rsidP="00E17C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324BA1">
              <w:rPr>
                <w:rFonts w:ascii="Arial" w:eastAsia="Times New Roman" w:hAnsi="Arial" w:cs="Arial"/>
                <w:b/>
                <w:bCs/>
                <w:sz w:val="20"/>
              </w:rPr>
              <w:t>YF+</w:t>
            </w:r>
          </w:p>
        </w:tc>
        <w:tc>
          <w:tcPr>
            <w:tcW w:w="182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17C01" w:rsidRPr="00324BA1" w:rsidRDefault="00E17C01" w:rsidP="00E17C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324BA1">
              <w:rPr>
                <w:rFonts w:ascii="Arial" w:eastAsia="Times New Roman" w:hAnsi="Arial" w:cs="Arial"/>
                <w:b/>
                <w:bCs/>
                <w:sz w:val="20"/>
              </w:rPr>
              <w:t>TBE+</w:t>
            </w:r>
          </w:p>
        </w:tc>
        <w:tc>
          <w:tcPr>
            <w:tcW w:w="182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17C01" w:rsidRPr="00324BA1" w:rsidRDefault="00E17C01" w:rsidP="00E17C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324BA1">
              <w:rPr>
                <w:rFonts w:ascii="Arial" w:eastAsia="Times New Roman" w:hAnsi="Arial" w:cs="Arial"/>
                <w:b/>
                <w:bCs/>
                <w:sz w:val="20"/>
              </w:rPr>
              <w:t>YF+TBE+</w:t>
            </w:r>
          </w:p>
        </w:tc>
      </w:tr>
      <w:tr w:rsidR="00324BA1" w:rsidTr="00E9784D"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24BA1" w:rsidRDefault="00324BA1" w:rsidP="00324BA1"/>
        </w:tc>
        <w:tc>
          <w:tcPr>
            <w:tcW w:w="8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24BA1" w:rsidRDefault="00324BA1" w:rsidP="00324BA1"/>
        </w:tc>
        <w:tc>
          <w:tcPr>
            <w:tcW w:w="9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24BA1" w:rsidRPr="00324BA1" w:rsidRDefault="00324BA1" w:rsidP="00B97D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pool</w:t>
            </w:r>
          </w:p>
        </w:tc>
        <w:tc>
          <w:tcPr>
            <w:tcW w:w="9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24BA1" w:rsidRPr="00324BA1" w:rsidRDefault="00324BA1" w:rsidP="00B97D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single sera</w:t>
            </w:r>
          </w:p>
        </w:tc>
        <w:tc>
          <w:tcPr>
            <w:tcW w:w="9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24BA1" w:rsidRPr="00324BA1" w:rsidRDefault="00324BA1" w:rsidP="00B97D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pool</w:t>
            </w:r>
          </w:p>
        </w:tc>
        <w:tc>
          <w:tcPr>
            <w:tcW w:w="9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24BA1" w:rsidRPr="00324BA1" w:rsidRDefault="00324BA1" w:rsidP="00B97D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single sera</w:t>
            </w:r>
          </w:p>
        </w:tc>
        <w:tc>
          <w:tcPr>
            <w:tcW w:w="9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24BA1" w:rsidRPr="00324BA1" w:rsidRDefault="00324BA1" w:rsidP="00B97D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pool</w:t>
            </w:r>
          </w:p>
        </w:tc>
        <w:tc>
          <w:tcPr>
            <w:tcW w:w="9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24BA1" w:rsidRPr="00324BA1" w:rsidRDefault="00324BA1" w:rsidP="00B97D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single sera</w:t>
            </w:r>
          </w:p>
        </w:tc>
        <w:tc>
          <w:tcPr>
            <w:tcW w:w="9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24BA1" w:rsidRPr="00324BA1" w:rsidRDefault="00324BA1" w:rsidP="00B97D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pool</w:t>
            </w:r>
          </w:p>
        </w:tc>
        <w:tc>
          <w:tcPr>
            <w:tcW w:w="9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24BA1" w:rsidRPr="00324BA1" w:rsidRDefault="00324BA1" w:rsidP="00B97D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single sera</w:t>
            </w:r>
          </w:p>
        </w:tc>
      </w:tr>
      <w:tr w:rsidR="00324BA1" w:rsidTr="00E9784D"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324BA1" w:rsidRPr="00324BA1" w:rsidRDefault="00324BA1" w:rsidP="00E9784D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324BA1">
              <w:rPr>
                <w:rFonts w:ascii="Arial" w:eastAsia="Times New Roman" w:hAnsi="Arial" w:cs="Arial"/>
                <w:color w:val="000000"/>
                <w:sz w:val="20"/>
              </w:rPr>
              <w:t>ZIKV IgM units</w:t>
            </w:r>
          </w:p>
        </w:tc>
        <w:tc>
          <w:tcPr>
            <w:tcW w:w="84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324BA1" w:rsidRPr="004713A0" w:rsidRDefault="004713A0" w:rsidP="00B97DD7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713A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</w:t>
            </w:r>
            <w:r w:rsidR="00324BA1" w:rsidRPr="004713A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an</w:t>
            </w:r>
          </w:p>
          <w:p w:rsidR="009908D7" w:rsidRPr="004713A0" w:rsidRDefault="009908D7" w:rsidP="00B97DD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SEM)</w:t>
            </w:r>
          </w:p>
        </w:tc>
        <w:tc>
          <w:tcPr>
            <w:tcW w:w="91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24BA1" w:rsidRDefault="00324BA1" w:rsidP="000B71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779</w:t>
            </w:r>
          </w:p>
          <w:p w:rsidR="009908D7" w:rsidRPr="009908D7" w:rsidRDefault="004713A0" w:rsidP="000B719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</w:t>
            </w:r>
            <w:r w:rsidR="009908D7" w:rsidRPr="009908D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27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1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324BA1" w:rsidRDefault="00324BA1" w:rsidP="000B71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30</w:t>
            </w:r>
            <w:r w:rsidR="00E02B80" w:rsidRPr="004713A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  <w:p w:rsidR="009908D7" w:rsidRPr="004713A0" w:rsidRDefault="004713A0" w:rsidP="000B719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</w:t>
            </w:r>
            <w:r w:rsidR="009908D7"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845</w:t>
            </w: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24BA1" w:rsidRDefault="00324BA1" w:rsidP="000B71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230</w:t>
            </w:r>
          </w:p>
          <w:p w:rsidR="009908D7" w:rsidRPr="004713A0" w:rsidRDefault="004713A0" w:rsidP="000B719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</w:t>
            </w:r>
            <w:r w:rsidR="009908D7"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661</w:t>
            </w: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1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324BA1" w:rsidRDefault="00324BA1" w:rsidP="000B71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432</w:t>
            </w:r>
          </w:p>
          <w:p w:rsidR="009908D7" w:rsidRPr="004713A0" w:rsidRDefault="004713A0" w:rsidP="000B719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</w:t>
            </w:r>
            <w:r w:rsidR="009908D7"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603</w:t>
            </w: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24BA1" w:rsidRDefault="00324BA1" w:rsidP="000B71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224</w:t>
            </w:r>
          </w:p>
          <w:p w:rsidR="009908D7" w:rsidRPr="004713A0" w:rsidRDefault="004713A0" w:rsidP="000B719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</w:t>
            </w:r>
            <w:r w:rsidR="009908D7"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07</w:t>
            </w: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1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324BA1" w:rsidRDefault="00324BA1" w:rsidP="000B71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679</w:t>
            </w:r>
            <w:r w:rsidR="00E02B80" w:rsidRPr="004713A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  <w:p w:rsidR="009908D7" w:rsidRPr="004713A0" w:rsidRDefault="004713A0" w:rsidP="000B719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</w:t>
            </w:r>
            <w:r w:rsidR="009908D7"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638</w:t>
            </w: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24BA1" w:rsidRDefault="00324BA1" w:rsidP="000B71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172</w:t>
            </w:r>
          </w:p>
          <w:p w:rsidR="009908D7" w:rsidRPr="004713A0" w:rsidRDefault="004713A0" w:rsidP="000B719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</w:t>
            </w:r>
            <w:r w:rsidR="009908D7"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31</w:t>
            </w: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1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324BA1" w:rsidRDefault="00324BA1" w:rsidP="000B71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96</w:t>
            </w:r>
            <w:r w:rsidR="00E02B80" w:rsidRPr="004713A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  <w:p w:rsidR="009908D7" w:rsidRPr="004713A0" w:rsidRDefault="004713A0" w:rsidP="000B719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</w:t>
            </w:r>
            <w:r w:rsidR="009908D7"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612</w:t>
            </w: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E02B80" w:rsidTr="00E9784D"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E02B80" w:rsidRPr="00324BA1" w:rsidRDefault="00E02B80" w:rsidP="00E9784D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324BA1">
              <w:rPr>
                <w:rFonts w:ascii="Arial" w:eastAsia="Times New Roman" w:hAnsi="Arial" w:cs="Arial"/>
                <w:color w:val="000000"/>
                <w:sz w:val="20"/>
              </w:rPr>
              <w:t>Fig 2A</w:t>
            </w:r>
          </w:p>
        </w:tc>
        <w:tc>
          <w:tcPr>
            <w:tcW w:w="84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E02B80" w:rsidRPr="00E9784D" w:rsidRDefault="00E02B80" w:rsidP="00B97DD7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E978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b</w:t>
            </w:r>
            <w:r w:rsidRPr="00E978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</w:t>
            </w:r>
            <w:proofErr w:type="spellEnd"/>
            <w:r w:rsidRPr="00E978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=</w:t>
            </w:r>
          </w:p>
        </w:tc>
        <w:tc>
          <w:tcPr>
            <w:tcW w:w="1821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02B80" w:rsidRPr="00E9784D" w:rsidRDefault="00E02B80" w:rsidP="000B719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9784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1821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02B80" w:rsidRPr="00E9784D" w:rsidRDefault="00E02B80" w:rsidP="000B719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9784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611</w:t>
            </w:r>
          </w:p>
        </w:tc>
        <w:tc>
          <w:tcPr>
            <w:tcW w:w="1821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02B80" w:rsidRPr="00E9784D" w:rsidRDefault="00E02B80" w:rsidP="000B719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9784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1821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02B80" w:rsidRPr="00E9784D" w:rsidRDefault="00E02B80" w:rsidP="000B719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9784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50</w:t>
            </w:r>
          </w:p>
        </w:tc>
      </w:tr>
      <w:tr w:rsidR="00324BA1" w:rsidTr="00E9784D"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324BA1" w:rsidRPr="00324BA1" w:rsidRDefault="00324BA1" w:rsidP="00E9784D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324BA1">
              <w:rPr>
                <w:rFonts w:ascii="Arial" w:eastAsia="Times New Roman" w:hAnsi="Arial" w:cs="Arial"/>
                <w:color w:val="000000"/>
                <w:sz w:val="20"/>
              </w:rPr>
              <w:t>RBV IgM absorbance</w:t>
            </w:r>
          </w:p>
        </w:tc>
        <w:tc>
          <w:tcPr>
            <w:tcW w:w="84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4713A0" w:rsidRPr="004713A0" w:rsidRDefault="004713A0" w:rsidP="004713A0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713A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ean</w:t>
            </w:r>
          </w:p>
          <w:p w:rsidR="00324BA1" w:rsidRPr="004713A0" w:rsidRDefault="004713A0" w:rsidP="004713A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SEM)</w:t>
            </w:r>
          </w:p>
        </w:tc>
        <w:tc>
          <w:tcPr>
            <w:tcW w:w="91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24BA1" w:rsidRDefault="00324BA1" w:rsidP="000B71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E17C0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2</w:t>
            </w:r>
          </w:p>
          <w:p w:rsidR="009908D7" w:rsidRPr="00324BA1" w:rsidRDefault="004713A0" w:rsidP="000B71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</w:t>
            </w:r>
            <w:r w:rsidR="009908D7"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01</w:t>
            </w: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1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324BA1" w:rsidRDefault="00324BA1" w:rsidP="000B71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E17C0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2</w:t>
            </w:r>
          </w:p>
          <w:p w:rsidR="009908D7" w:rsidRPr="004713A0" w:rsidRDefault="004713A0" w:rsidP="000B719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</w:t>
            </w:r>
            <w:r w:rsidR="009908D7"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01</w:t>
            </w: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24BA1" w:rsidRDefault="00324BA1" w:rsidP="000B71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E17C0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9</w:t>
            </w:r>
          </w:p>
          <w:p w:rsidR="009908D7" w:rsidRPr="004713A0" w:rsidRDefault="004713A0" w:rsidP="000B719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</w:t>
            </w:r>
            <w:r w:rsidR="009908D7"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01</w:t>
            </w: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1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324BA1" w:rsidRDefault="00324BA1" w:rsidP="000B71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E17C0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3</w:t>
            </w:r>
          </w:p>
          <w:p w:rsidR="009908D7" w:rsidRPr="004713A0" w:rsidRDefault="004713A0" w:rsidP="000B719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</w:t>
            </w:r>
            <w:r w:rsidR="009908D7"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09</w:t>
            </w: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24BA1" w:rsidRDefault="00324BA1" w:rsidP="000B71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E17C0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2</w:t>
            </w:r>
          </w:p>
          <w:p w:rsidR="009908D7" w:rsidRPr="004713A0" w:rsidRDefault="004713A0" w:rsidP="000B719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</w:t>
            </w:r>
            <w:r w:rsidR="009908D7"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00</w:t>
            </w: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1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324BA1" w:rsidRDefault="00324BA1" w:rsidP="000B71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E17C0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2</w:t>
            </w:r>
          </w:p>
          <w:p w:rsidR="009908D7" w:rsidRPr="00324BA1" w:rsidRDefault="004713A0" w:rsidP="000B71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</w:t>
            </w:r>
            <w:r w:rsidR="009908D7"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01</w:t>
            </w: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24BA1" w:rsidRDefault="00324BA1" w:rsidP="000B71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E17C0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3</w:t>
            </w:r>
          </w:p>
          <w:p w:rsidR="009908D7" w:rsidRPr="004713A0" w:rsidRDefault="004713A0" w:rsidP="000B719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</w:t>
            </w:r>
            <w:r w:rsidR="009908D7"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00</w:t>
            </w: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1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324BA1" w:rsidRDefault="00324BA1" w:rsidP="000B71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="00E17C0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5</w:t>
            </w:r>
            <w:r w:rsidR="00E02B80" w:rsidRPr="004713A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  <w:p w:rsidR="009908D7" w:rsidRPr="004713A0" w:rsidRDefault="004713A0" w:rsidP="000B719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</w:t>
            </w:r>
            <w:r w:rsidR="009908D7"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0.02</w:t>
            </w: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E02B80" w:rsidTr="00E9784D"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E02B80" w:rsidRPr="00324BA1" w:rsidRDefault="00E02B80" w:rsidP="00E9784D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324BA1">
              <w:rPr>
                <w:rFonts w:ascii="Arial" w:eastAsia="Times New Roman" w:hAnsi="Arial" w:cs="Arial"/>
                <w:color w:val="000000"/>
                <w:sz w:val="20"/>
              </w:rPr>
              <w:t> Fig 2B</w:t>
            </w:r>
          </w:p>
        </w:tc>
        <w:tc>
          <w:tcPr>
            <w:tcW w:w="84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E02B80" w:rsidRPr="00E9784D" w:rsidRDefault="00E02B80" w:rsidP="00B97DD7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E978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b</w:t>
            </w:r>
            <w:r w:rsidRPr="00E978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</w:t>
            </w:r>
            <w:proofErr w:type="spellEnd"/>
            <w:r w:rsidRPr="00E978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=</w:t>
            </w:r>
          </w:p>
        </w:tc>
        <w:tc>
          <w:tcPr>
            <w:tcW w:w="1821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02B80" w:rsidRPr="00E9784D" w:rsidRDefault="00E02B80" w:rsidP="000B719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9784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1821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02B80" w:rsidRPr="00E9784D" w:rsidRDefault="00E02B80" w:rsidP="000B719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9784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1821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02B80" w:rsidRPr="00E9784D" w:rsidRDefault="00E02B80" w:rsidP="000B719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9784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788</w:t>
            </w:r>
          </w:p>
        </w:tc>
        <w:tc>
          <w:tcPr>
            <w:tcW w:w="1821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02B80" w:rsidRPr="00E9784D" w:rsidRDefault="00E02B80" w:rsidP="000B719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9784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921</w:t>
            </w:r>
          </w:p>
        </w:tc>
      </w:tr>
      <w:tr w:rsidR="00324BA1" w:rsidTr="00E9784D"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324BA1" w:rsidRPr="00324BA1" w:rsidRDefault="00324BA1" w:rsidP="00E9784D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324BA1">
              <w:rPr>
                <w:rFonts w:ascii="Arial" w:eastAsia="Times New Roman" w:hAnsi="Arial" w:cs="Arial"/>
                <w:color w:val="000000"/>
                <w:sz w:val="20"/>
              </w:rPr>
              <w:t>ZIKV IgG titers</w:t>
            </w:r>
          </w:p>
        </w:tc>
        <w:tc>
          <w:tcPr>
            <w:tcW w:w="84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4713A0" w:rsidRPr="004713A0" w:rsidRDefault="004713A0" w:rsidP="004713A0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713A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ean</w:t>
            </w:r>
          </w:p>
          <w:p w:rsidR="00324BA1" w:rsidRPr="004713A0" w:rsidRDefault="004713A0" w:rsidP="004713A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SEM)</w:t>
            </w:r>
          </w:p>
        </w:tc>
        <w:tc>
          <w:tcPr>
            <w:tcW w:w="91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24BA1" w:rsidRDefault="00324BA1" w:rsidP="000B71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1252</w:t>
            </w:r>
          </w:p>
          <w:p w:rsidR="009908D7" w:rsidRPr="004713A0" w:rsidRDefault="004713A0" w:rsidP="000B719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</w:t>
            </w:r>
            <w:r w:rsidR="009908D7"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092</w:t>
            </w: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1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324BA1" w:rsidRDefault="00324BA1" w:rsidP="000B71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430</w:t>
            </w:r>
          </w:p>
          <w:p w:rsidR="009908D7" w:rsidRPr="004713A0" w:rsidRDefault="004713A0" w:rsidP="000B719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</w:t>
            </w:r>
            <w:r w:rsidR="009908D7"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720</w:t>
            </w: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24BA1" w:rsidRDefault="00324BA1" w:rsidP="000B71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21817</w:t>
            </w:r>
          </w:p>
          <w:p w:rsidR="009908D7" w:rsidRPr="004713A0" w:rsidRDefault="004713A0" w:rsidP="000B719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</w:t>
            </w:r>
            <w:r w:rsidR="009908D7"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822</w:t>
            </w: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1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324BA1" w:rsidRDefault="00324BA1" w:rsidP="000B71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55793</w:t>
            </w:r>
          </w:p>
          <w:p w:rsidR="009908D7" w:rsidRPr="00324BA1" w:rsidRDefault="004713A0" w:rsidP="000B71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</w:t>
            </w:r>
            <w:r w:rsidR="009908D7"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89831</w:t>
            </w: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24BA1" w:rsidRDefault="00324BA1" w:rsidP="000B71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31266</w:t>
            </w:r>
          </w:p>
          <w:p w:rsidR="009908D7" w:rsidRPr="004713A0" w:rsidRDefault="004713A0" w:rsidP="000B719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</w:t>
            </w:r>
            <w:r w:rsidR="009908D7"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4776</w:t>
            </w: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1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324BA1" w:rsidRDefault="00324BA1" w:rsidP="000B71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18954</w:t>
            </w:r>
          </w:p>
          <w:p w:rsidR="009908D7" w:rsidRPr="004713A0" w:rsidRDefault="004713A0" w:rsidP="000B719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</w:t>
            </w:r>
            <w:r w:rsidR="009908D7"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1308</w:t>
            </w: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24BA1" w:rsidRDefault="00324BA1" w:rsidP="000B71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16617</w:t>
            </w:r>
          </w:p>
          <w:p w:rsidR="009908D7" w:rsidRPr="004713A0" w:rsidRDefault="004713A0" w:rsidP="000B719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</w:t>
            </w:r>
            <w:r w:rsidR="009908D7"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7609</w:t>
            </w: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1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324BA1" w:rsidRDefault="00324BA1" w:rsidP="000B71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6101</w:t>
            </w:r>
          </w:p>
          <w:p w:rsidR="009908D7" w:rsidRPr="004713A0" w:rsidRDefault="004713A0" w:rsidP="000B719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</w:t>
            </w:r>
            <w:r w:rsidR="009908D7"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1710</w:t>
            </w: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E02B80" w:rsidTr="00E9784D"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E02B80" w:rsidRPr="00324BA1" w:rsidRDefault="00E02B80" w:rsidP="00E9784D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324BA1">
              <w:rPr>
                <w:rFonts w:ascii="Arial" w:eastAsia="Times New Roman" w:hAnsi="Arial" w:cs="Arial"/>
                <w:color w:val="000000"/>
                <w:sz w:val="20"/>
              </w:rPr>
              <w:t>Fig 2C</w:t>
            </w:r>
          </w:p>
        </w:tc>
        <w:tc>
          <w:tcPr>
            <w:tcW w:w="84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E02B80" w:rsidRPr="00E9784D" w:rsidRDefault="00E02B80" w:rsidP="00B97DD7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E978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b</w:t>
            </w:r>
            <w:r w:rsidRPr="00E978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</w:t>
            </w:r>
            <w:proofErr w:type="spellEnd"/>
            <w:r w:rsidRPr="00E978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=</w:t>
            </w:r>
          </w:p>
        </w:tc>
        <w:tc>
          <w:tcPr>
            <w:tcW w:w="1821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02B80" w:rsidRPr="00E9784D" w:rsidRDefault="00E02B80" w:rsidP="000B719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9784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1821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02B80" w:rsidRPr="00E9784D" w:rsidRDefault="00E02B80" w:rsidP="000B719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9784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530</w:t>
            </w:r>
          </w:p>
        </w:tc>
        <w:tc>
          <w:tcPr>
            <w:tcW w:w="1821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02B80" w:rsidRPr="00E9784D" w:rsidRDefault="00E02B80" w:rsidP="000B719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9784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1821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02B80" w:rsidRPr="00E9784D" w:rsidRDefault="00E02B80" w:rsidP="000B719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9784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504</w:t>
            </w:r>
          </w:p>
        </w:tc>
      </w:tr>
      <w:tr w:rsidR="00324BA1" w:rsidTr="00E9784D"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324BA1" w:rsidRPr="00324BA1" w:rsidRDefault="00324BA1" w:rsidP="00E9784D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324BA1">
              <w:rPr>
                <w:rFonts w:ascii="Arial" w:eastAsia="Times New Roman" w:hAnsi="Arial" w:cs="Arial"/>
                <w:color w:val="000000"/>
                <w:sz w:val="20"/>
              </w:rPr>
              <w:t>RBV IgG titers</w:t>
            </w:r>
          </w:p>
        </w:tc>
        <w:tc>
          <w:tcPr>
            <w:tcW w:w="84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4713A0" w:rsidRPr="004713A0" w:rsidRDefault="004713A0" w:rsidP="004713A0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713A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ean</w:t>
            </w:r>
          </w:p>
          <w:p w:rsidR="00324BA1" w:rsidRPr="004713A0" w:rsidRDefault="004713A0" w:rsidP="004713A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SEM)</w:t>
            </w:r>
          </w:p>
        </w:tc>
        <w:tc>
          <w:tcPr>
            <w:tcW w:w="91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24BA1" w:rsidRDefault="00324BA1" w:rsidP="000B71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633</w:t>
            </w:r>
          </w:p>
          <w:p w:rsidR="009908D7" w:rsidRPr="004713A0" w:rsidRDefault="004713A0" w:rsidP="000B719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</w:t>
            </w:r>
            <w:r w:rsidR="009908D7"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417</w:t>
            </w: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1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324BA1" w:rsidRPr="00E9784D" w:rsidRDefault="00324BA1" w:rsidP="000B7198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9784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857</w:t>
            </w:r>
          </w:p>
          <w:p w:rsidR="009908D7" w:rsidRPr="00E9784D" w:rsidRDefault="004713A0" w:rsidP="000B7198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9784D">
              <w:rPr>
                <w:rFonts w:ascii="Arial" w:eastAsia="Times New Roman" w:hAnsi="Arial" w:cs="Arial"/>
                <w:bCs/>
                <w:sz w:val="18"/>
                <w:szCs w:val="18"/>
              </w:rPr>
              <w:t>(</w:t>
            </w:r>
            <w:r w:rsidR="009908D7" w:rsidRPr="00E9784D">
              <w:rPr>
                <w:rFonts w:ascii="Arial" w:eastAsia="Times New Roman" w:hAnsi="Arial" w:cs="Arial"/>
                <w:bCs/>
                <w:sz w:val="18"/>
                <w:szCs w:val="18"/>
              </w:rPr>
              <w:t>2319</w:t>
            </w:r>
            <w:r w:rsidRPr="00E9784D">
              <w:rPr>
                <w:rFonts w:ascii="Arial" w:eastAsia="Times New Roman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91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24BA1" w:rsidRPr="00E9784D" w:rsidRDefault="00324BA1" w:rsidP="000B7198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9784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8050</w:t>
            </w:r>
          </w:p>
          <w:p w:rsidR="009908D7" w:rsidRPr="00E9784D" w:rsidRDefault="004713A0" w:rsidP="000B7198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9784D">
              <w:rPr>
                <w:rFonts w:ascii="Arial" w:eastAsia="Times New Roman" w:hAnsi="Arial" w:cs="Arial"/>
                <w:bCs/>
                <w:sz w:val="18"/>
                <w:szCs w:val="18"/>
              </w:rPr>
              <w:t>(</w:t>
            </w:r>
            <w:r w:rsidR="009908D7" w:rsidRPr="00E9784D">
              <w:rPr>
                <w:rFonts w:ascii="Arial" w:eastAsia="Times New Roman" w:hAnsi="Arial" w:cs="Arial"/>
                <w:bCs/>
                <w:sz w:val="18"/>
                <w:szCs w:val="18"/>
              </w:rPr>
              <w:t>5988</w:t>
            </w:r>
            <w:r w:rsidRPr="00E9784D">
              <w:rPr>
                <w:rFonts w:ascii="Arial" w:eastAsia="Times New Roman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91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324BA1" w:rsidRDefault="00324BA1" w:rsidP="000B71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42450</w:t>
            </w:r>
          </w:p>
          <w:p w:rsidR="009908D7" w:rsidRPr="00324BA1" w:rsidRDefault="004713A0" w:rsidP="000B71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</w:t>
            </w:r>
            <w:r w:rsidR="009908D7"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8896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24BA1" w:rsidRDefault="00324BA1" w:rsidP="000B71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7920</w:t>
            </w:r>
          </w:p>
          <w:p w:rsidR="009908D7" w:rsidRPr="004713A0" w:rsidRDefault="004713A0" w:rsidP="000B719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</w:t>
            </w:r>
            <w:r w:rsidR="009908D7"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4386</w:t>
            </w: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1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324BA1" w:rsidRDefault="00324BA1" w:rsidP="000B71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4519</w:t>
            </w:r>
          </w:p>
          <w:p w:rsidR="009908D7" w:rsidRPr="004713A0" w:rsidRDefault="004713A0" w:rsidP="000B719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</w:t>
            </w:r>
            <w:r w:rsidR="009908D7"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7484</w:t>
            </w: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24BA1" w:rsidRDefault="00324BA1" w:rsidP="000B71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2670</w:t>
            </w:r>
          </w:p>
          <w:p w:rsidR="009908D7" w:rsidRPr="004713A0" w:rsidRDefault="004713A0" w:rsidP="000B719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</w:t>
            </w:r>
            <w:r w:rsidR="009908D7"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4083</w:t>
            </w: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1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324BA1" w:rsidRDefault="00324BA1" w:rsidP="000B71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7959</w:t>
            </w:r>
          </w:p>
          <w:p w:rsidR="009908D7" w:rsidRPr="00324BA1" w:rsidRDefault="004713A0" w:rsidP="000B71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</w:t>
            </w:r>
            <w:r w:rsidR="009908D7"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9008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E02B80" w:rsidTr="00E9784D"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E02B80" w:rsidRPr="00324BA1" w:rsidRDefault="00E02B80" w:rsidP="00E9784D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324BA1">
              <w:rPr>
                <w:rFonts w:ascii="Arial" w:eastAsia="Times New Roman" w:hAnsi="Arial" w:cs="Arial"/>
                <w:color w:val="000000"/>
                <w:sz w:val="20"/>
              </w:rPr>
              <w:t>Fig 2D</w:t>
            </w:r>
          </w:p>
        </w:tc>
        <w:tc>
          <w:tcPr>
            <w:tcW w:w="84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E02B80" w:rsidRPr="00E9784D" w:rsidRDefault="00E02B80" w:rsidP="00AC5E53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E978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b</w:t>
            </w:r>
            <w:r w:rsidRPr="00E978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</w:t>
            </w:r>
            <w:proofErr w:type="spellEnd"/>
            <w:r w:rsidRPr="00E978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=</w:t>
            </w:r>
          </w:p>
        </w:tc>
        <w:tc>
          <w:tcPr>
            <w:tcW w:w="1821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02B80" w:rsidRPr="00E9784D" w:rsidRDefault="00E02B80" w:rsidP="000B7198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9784D">
              <w:rPr>
                <w:rFonts w:ascii="Arial" w:eastAsia="Times New Roman" w:hAnsi="Arial" w:cs="Arial"/>
                <w:b/>
                <w:sz w:val="18"/>
                <w:szCs w:val="18"/>
              </w:rPr>
              <w:t>0.002</w:t>
            </w:r>
          </w:p>
        </w:tc>
        <w:tc>
          <w:tcPr>
            <w:tcW w:w="1821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02B80" w:rsidRPr="00E9784D" w:rsidRDefault="00E02B80" w:rsidP="000B7198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E9784D">
              <w:rPr>
                <w:rFonts w:ascii="Arial" w:eastAsia="Times New Roman" w:hAnsi="Arial" w:cs="Arial"/>
                <w:b/>
                <w:sz w:val="18"/>
                <w:szCs w:val="18"/>
              </w:rPr>
              <w:t>0.736</w:t>
            </w:r>
          </w:p>
        </w:tc>
        <w:tc>
          <w:tcPr>
            <w:tcW w:w="1821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02B80" w:rsidRPr="00E9784D" w:rsidRDefault="00E02B80" w:rsidP="000B719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9784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636</w:t>
            </w:r>
          </w:p>
        </w:tc>
        <w:tc>
          <w:tcPr>
            <w:tcW w:w="1821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02B80" w:rsidRPr="00E9784D" w:rsidRDefault="00E02B80" w:rsidP="000B719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9784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872</w:t>
            </w:r>
          </w:p>
        </w:tc>
      </w:tr>
      <w:tr w:rsidR="00324BA1" w:rsidTr="00E9784D"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324BA1" w:rsidRPr="00324BA1" w:rsidRDefault="00324BA1" w:rsidP="00E9784D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324BA1">
              <w:rPr>
                <w:rFonts w:ascii="Arial" w:eastAsia="Times New Roman" w:hAnsi="Arial" w:cs="Arial"/>
                <w:color w:val="000000"/>
                <w:sz w:val="20"/>
              </w:rPr>
              <w:t xml:space="preserve">ZIKV </w:t>
            </w:r>
            <w:r w:rsidR="00B97DD7">
              <w:rPr>
                <w:rFonts w:ascii="Arial" w:eastAsia="Times New Roman" w:hAnsi="Arial" w:cs="Arial"/>
                <w:color w:val="000000"/>
                <w:sz w:val="20"/>
              </w:rPr>
              <w:t>NT</w:t>
            </w:r>
            <w:r w:rsidR="00B97DD7" w:rsidRPr="00B97DD7">
              <w:rPr>
                <w:rFonts w:ascii="Arial" w:eastAsia="Times New Roman" w:hAnsi="Arial" w:cs="Arial"/>
                <w:color w:val="000000"/>
                <w:sz w:val="20"/>
                <w:vertAlign w:val="subscript"/>
              </w:rPr>
              <w:t>50</w:t>
            </w:r>
            <w:r w:rsidRPr="00324BA1">
              <w:rPr>
                <w:rFonts w:ascii="Arial" w:eastAsia="Times New Roman" w:hAnsi="Arial" w:cs="Arial"/>
                <w:color w:val="000000"/>
                <w:sz w:val="20"/>
              </w:rPr>
              <w:t xml:space="preserve"> titers</w:t>
            </w:r>
          </w:p>
        </w:tc>
        <w:tc>
          <w:tcPr>
            <w:tcW w:w="84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4713A0" w:rsidRPr="004713A0" w:rsidRDefault="004713A0" w:rsidP="004713A0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713A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ean</w:t>
            </w:r>
          </w:p>
          <w:p w:rsidR="00324BA1" w:rsidRPr="004713A0" w:rsidRDefault="004713A0" w:rsidP="004713A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13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SEM)</w:t>
            </w:r>
          </w:p>
        </w:tc>
        <w:tc>
          <w:tcPr>
            <w:tcW w:w="91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24BA1" w:rsidRDefault="00324BA1" w:rsidP="000B71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985</w:t>
            </w:r>
          </w:p>
          <w:p w:rsidR="009908D7" w:rsidRPr="004713A0" w:rsidRDefault="004713A0" w:rsidP="000B719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</w:t>
            </w:r>
            <w:r w:rsidR="009908D7"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199</w:t>
            </w: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1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324BA1" w:rsidRPr="00E9784D" w:rsidRDefault="00324BA1" w:rsidP="000B7198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9784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793</w:t>
            </w:r>
          </w:p>
          <w:p w:rsidR="009908D7" w:rsidRPr="00E9784D" w:rsidRDefault="004713A0" w:rsidP="000B7198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9784D">
              <w:rPr>
                <w:rFonts w:ascii="Arial" w:eastAsia="Times New Roman" w:hAnsi="Arial" w:cs="Arial"/>
                <w:bCs/>
                <w:sz w:val="18"/>
                <w:szCs w:val="18"/>
              </w:rPr>
              <w:t>(</w:t>
            </w:r>
            <w:r w:rsidR="009908D7" w:rsidRPr="00E9784D">
              <w:rPr>
                <w:rFonts w:ascii="Arial" w:eastAsia="Times New Roman" w:hAnsi="Arial" w:cs="Arial"/>
                <w:bCs/>
                <w:sz w:val="18"/>
                <w:szCs w:val="18"/>
              </w:rPr>
              <w:t>2986</w:t>
            </w:r>
            <w:r w:rsidRPr="00E9784D">
              <w:rPr>
                <w:rFonts w:ascii="Arial" w:eastAsia="Times New Roman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91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24BA1" w:rsidRPr="00E9784D" w:rsidRDefault="00324BA1" w:rsidP="000B7198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9784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6160</w:t>
            </w:r>
          </w:p>
          <w:p w:rsidR="009908D7" w:rsidRPr="00E9784D" w:rsidRDefault="004713A0" w:rsidP="000B7198">
            <w:pPr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E9784D">
              <w:rPr>
                <w:rFonts w:ascii="Arial" w:eastAsia="Times New Roman" w:hAnsi="Arial" w:cs="Arial"/>
                <w:bCs/>
                <w:sz w:val="18"/>
                <w:szCs w:val="18"/>
              </w:rPr>
              <w:t>(</w:t>
            </w:r>
            <w:r w:rsidR="009908D7" w:rsidRPr="00E9784D">
              <w:rPr>
                <w:rFonts w:ascii="Arial" w:eastAsia="Times New Roman" w:hAnsi="Arial" w:cs="Arial"/>
                <w:bCs/>
                <w:sz w:val="18"/>
                <w:szCs w:val="18"/>
              </w:rPr>
              <w:t>1815</w:t>
            </w:r>
            <w:r w:rsidRPr="00E9784D">
              <w:rPr>
                <w:rFonts w:ascii="Arial" w:eastAsia="Times New Roman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91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324BA1" w:rsidRDefault="00324BA1" w:rsidP="000B71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636</w:t>
            </w:r>
          </w:p>
          <w:p w:rsidR="009908D7" w:rsidRPr="004713A0" w:rsidRDefault="004713A0" w:rsidP="000B719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</w:t>
            </w:r>
            <w:r w:rsidR="009908D7"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937</w:t>
            </w: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24BA1" w:rsidRDefault="00324BA1" w:rsidP="000B71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461</w:t>
            </w:r>
          </w:p>
          <w:p w:rsidR="009908D7" w:rsidRPr="004713A0" w:rsidRDefault="004713A0" w:rsidP="000B719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</w:t>
            </w:r>
            <w:r w:rsidR="009908D7"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839</w:t>
            </w: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1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324BA1" w:rsidRDefault="00324BA1" w:rsidP="000B71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120</w:t>
            </w:r>
          </w:p>
          <w:p w:rsidR="009908D7" w:rsidRPr="004713A0" w:rsidRDefault="004713A0" w:rsidP="000B719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</w:t>
            </w:r>
            <w:r w:rsidR="009908D7"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708</w:t>
            </w: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1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324BA1" w:rsidRDefault="00324BA1" w:rsidP="000B71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215</w:t>
            </w:r>
          </w:p>
          <w:p w:rsidR="009908D7" w:rsidRPr="004713A0" w:rsidRDefault="004713A0" w:rsidP="000B719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</w:t>
            </w:r>
            <w:r w:rsidR="009908D7"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737</w:t>
            </w: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1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324BA1" w:rsidRDefault="00324BA1" w:rsidP="000B71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24B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021</w:t>
            </w:r>
          </w:p>
          <w:p w:rsidR="009908D7" w:rsidRPr="004713A0" w:rsidRDefault="004713A0" w:rsidP="000B719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4713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(1883)</w:t>
            </w:r>
          </w:p>
        </w:tc>
      </w:tr>
      <w:tr w:rsidR="00E02B80" w:rsidTr="00E9784D"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E02B80" w:rsidRPr="00324BA1" w:rsidRDefault="00E02B80" w:rsidP="00E9784D">
            <w:pPr>
              <w:rPr>
                <w:rFonts w:ascii="Arial" w:eastAsia="Times New Roman" w:hAnsi="Arial" w:cs="Arial"/>
                <w:color w:val="000000"/>
              </w:rPr>
            </w:pPr>
            <w:r w:rsidRPr="00324BA1">
              <w:rPr>
                <w:rFonts w:ascii="Arial" w:eastAsia="Times New Roman" w:hAnsi="Arial" w:cs="Arial"/>
                <w:color w:val="000000"/>
                <w:sz w:val="20"/>
              </w:rPr>
              <w:t>Fig 2F</w:t>
            </w:r>
          </w:p>
        </w:tc>
        <w:tc>
          <w:tcPr>
            <w:tcW w:w="84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E02B80" w:rsidRPr="00E9784D" w:rsidRDefault="00E02B80" w:rsidP="00B97DD7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E978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b</w:t>
            </w:r>
            <w:r w:rsidRPr="00E978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</w:t>
            </w:r>
            <w:proofErr w:type="spellEnd"/>
            <w:r w:rsidRPr="00E978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=</w:t>
            </w:r>
          </w:p>
        </w:tc>
        <w:tc>
          <w:tcPr>
            <w:tcW w:w="1821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02B80" w:rsidRPr="00E9784D" w:rsidRDefault="00E02B80" w:rsidP="000B719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9784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1821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02B80" w:rsidRPr="00E9784D" w:rsidRDefault="00E02B80" w:rsidP="000B719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9784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1821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02B80" w:rsidRPr="00E9784D" w:rsidRDefault="00E02B80" w:rsidP="000B719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9784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635</w:t>
            </w:r>
          </w:p>
        </w:tc>
        <w:tc>
          <w:tcPr>
            <w:tcW w:w="1821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02B80" w:rsidRPr="00E9784D" w:rsidRDefault="00E02B80" w:rsidP="000B719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9784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409</w:t>
            </w:r>
          </w:p>
        </w:tc>
      </w:tr>
    </w:tbl>
    <w:p w:rsidR="00F31830" w:rsidRDefault="00126DB6" w:rsidP="00E02B80">
      <w:proofErr w:type="spellStart"/>
      <w:proofErr w:type="gramStart"/>
      <w:r>
        <w:rPr>
          <w:rFonts w:ascii="Arial" w:eastAsia="Times New Roman" w:hAnsi="Arial" w:cs="Arial"/>
          <w:color w:val="000000"/>
          <w:vertAlign w:val="superscript"/>
        </w:rPr>
        <w:t>a</w:t>
      </w:r>
      <w:proofErr w:type="spellEnd"/>
      <w:proofErr w:type="gramEnd"/>
      <w:r w:rsidR="00E02B80">
        <w:t xml:space="preserve"> in figure 2A,  one single serum from the naïve, TBE+ and YF+TBE and in figure 2B, one serum from YF+TBE+ pool was not tested due to volume limitations.</w:t>
      </w:r>
    </w:p>
    <w:p w:rsidR="00B97DD7" w:rsidRPr="00E9784D" w:rsidRDefault="00126DB6">
      <w:proofErr w:type="gramStart"/>
      <w:r>
        <w:rPr>
          <w:rFonts w:ascii="Arial" w:eastAsia="Times New Roman" w:hAnsi="Arial" w:cs="Arial"/>
          <w:color w:val="000000"/>
          <w:vertAlign w:val="superscript"/>
        </w:rPr>
        <w:t>b</w:t>
      </w:r>
      <w:proofErr w:type="gramEnd"/>
      <w:r w:rsidR="00F31830" w:rsidRPr="00E17C01">
        <w:t xml:space="preserve"> </w:t>
      </w:r>
      <w:r w:rsidR="00E9784D" w:rsidRPr="00E9784D">
        <w:t xml:space="preserve">Statistical comparisons of pool and single serum data were performed by applying a general </w:t>
      </w:r>
      <w:r w:rsidR="005C62BA">
        <w:t xml:space="preserve">linear model (GLM) with the log </w:t>
      </w:r>
      <w:bookmarkStart w:id="0" w:name="_GoBack"/>
      <w:bookmarkEnd w:id="0"/>
      <w:r w:rsidR="00E9784D" w:rsidRPr="00E9784D">
        <w:t>link function</w:t>
      </w:r>
      <w:r w:rsidR="00F31830" w:rsidRPr="00E9784D">
        <w:t>.</w:t>
      </w:r>
    </w:p>
    <w:p w:rsidR="00E9784D" w:rsidRDefault="00E9784D"/>
    <w:p w:rsidR="00E9784D" w:rsidRDefault="00E9784D"/>
    <w:sectPr w:rsidR="00E9784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131BF7"/>
    <w:multiLevelType w:val="hybridMultilevel"/>
    <w:tmpl w:val="79DEAD06"/>
    <w:lvl w:ilvl="0" w:tplc="052E2D9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E5209C"/>
    <w:multiLevelType w:val="multilevel"/>
    <w:tmpl w:val="B9081BB2"/>
    <w:lvl w:ilvl="0">
      <w:start w:val="1"/>
      <w:numFmt w:val="decimal"/>
      <w:pStyle w:val="berschrift1"/>
      <w:lvlText w:val="%1."/>
      <w:lvlJc w:val="left"/>
      <w:pPr>
        <w:ind w:left="0" w:firstLine="357"/>
      </w:pPr>
      <w:rPr>
        <w:rFonts w:ascii="Calibri" w:hAnsi="Calibri" w:hint="default"/>
        <w:b/>
        <w:i w:val="0"/>
        <w:sz w:val="28"/>
      </w:rPr>
    </w:lvl>
    <w:lvl w:ilvl="1">
      <w:start w:val="1"/>
      <w:numFmt w:val="decimal"/>
      <w:lvlRestart w:val="0"/>
      <w:pStyle w:val="berschrift2"/>
      <w:lvlText w:val="%1.%2."/>
      <w:lvlJc w:val="left"/>
      <w:pPr>
        <w:ind w:left="0" w:firstLine="357"/>
      </w:pPr>
      <w:rPr>
        <w:rFonts w:ascii="Calibri" w:hAnsi="Calibri" w:hint="default"/>
        <w:b/>
        <w:i w:val="0"/>
        <w:sz w:val="24"/>
      </w:rPr>
    </w:lvl>
    <w:lvl w:ilvl="2">
      <w:start w:val="1"/>
      <w:numFmt w:val="decimal"/>
      <w:pStyle w:val="berschrift3"/>
      <w:lvlText w:val="%1.%2.%3."/>
      <w:lvlJc w:val="left"/>
      <w:pPr>
        <w:ind w:left="0" w:firstLine="357"/>
      </w:pPr>
      <w:rPr>
        <w:rFonts w:ascii="Calibri" w:hAnsi="Calibri" w:hint="default"/>
        <w:b/>
        <w:i w:val="0"/>
        <w:sz w:val="24"/>
      </w:rPr>
    </w:lvl>
    <w:lvl w:ilvl="3">
      <w:start w:val="1"/>
      <w:numFmt w:val="none"/>
      <w:pStyle w:val="berschrift4"/>
      <w:lvlText w:val=""/>
      <w:lvlJc w:val="left"/>
      <w:pPr>
        <w:ind w:left="0" w:firstLine="357"/>
      </w:pPr>
      <w:rPr>
        <w:rFonts w:ascii="Calibri" w:hAnsi="Calibri" w:hint="default"/>
        <w:b/>
        <w:i w:val="0"/>
        <w:sz w:val="22"/>
      </w:rPr>
    </w:lvl>
    <w:lvl w:ilvl="4">
      <w:start w:val="1"/>
      <w:numFmt w:val="none"/>
      <w:lvlText w:val=""/>
      <w:lvlJc w:val="left"/>
      <w:pPr>
        <w:ind w:left="0" w:firstLine="35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35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35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35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357"/>
      </w:pPr>
      <w:rPr>
        <w:rFonts w:hint="default"/>
      </w:rPr>
    </w:lvl>
  </w:abstractNum>
  <w:abstractNum w:abstractNumId="2" w15:restartNumberingAfterBreak="0">
    <w:nsid w:val="5457576C"/>
    <w:multiLevelType w:val="hybridMultilevel"/>
    <w:tmpl w:val="5210BB2C"/>
    <w:lvl w:ilvl="0" w:tplc="7214F27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B55457"/>
    <w:multiLevelType w:val="hybridMultilevel"/>
    <w:tmpl w:val="1470711E"/>
    <w:lvl w:ilvl="0" w:tplc="82CC6FC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DB17E2"/>
    <w:multiLevelType w:val="multilevel"/>
    <w:tmpl w:val="F3268A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berschrift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4"/>
  </w:num>
  <w:num w:numId="8">
    <w:abstractNumId w:val="0"/>
  </w:num>
  <w:num w:numId="9">
    <w:abstractNumId w:val="2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BA1"/>
    <w:rsid w:val="000B7198"/>
    <w:rsid w:val="000E5B60"/>
    <w:rsid w:val="000F3BB7"/>
    <w:rsid w:val="00101D73"/>
    <w:rsid w:val="00126DB6"/>
    <w:rsid w:val="002E5691"/>
    <w:rsid w:val="00324BA1"/>
    <w:rsid w:val="00340B22"/>
    <w:rsid w:val="004713A0"/>
    <w:rsid w:val="004907D6"/>
    <w:rsid w:val="00493192"/>
    <w:rsid w:val="00542C5A"/>
    <w:rsid w:val="005C62BA"/>
    <w:rsid w:val="008645C8"/>
    <w:rsid w:val="009552AA"/>
    <w:rsid w:val="009908D7"/>
    <w:rsid w:val="00A45498"/>
    <w:rsid w:val="00A82BE3"/>
    <w:rsid w:val="00AA1F4B"/>
    <w:rsid w:val="00AC5E53"/>
    <w:rsid w:val="00B97DD7"/>
    <w:rsid w:val="00DC333F"/>
    <w:rsid w:val="00DF0A96"/>
    <w:rsid w:val="00E02B80"/>
    <w:rsid w:val="00E17C01"/>
    <w:rsid w:val="00E9784D"/>
    <w:rsid w:val="00F31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5612EC1-A810-403D-8324-17D911DD2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C333F"/>
    <w:pPr>
      <w:keepNext/>
      <w:keepLines/>
      <w:numPr>
        <w:numId w:val="6"/>
      </w:numPr>
      <w:spacing w:before="240" w:after="0" w:line="480" w:lineRule="auto"/>
      <w:jc w:val="both"/>
      <w:outlineLvl w:val="0"/>
    </w:pPr>
    <w:rPr>
      <w:rFonts w:ascii="Calibri" w:eastAsiaTheme="majorEastAsia" w:hAnsi="Calibr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C333F"/>
    <w:pPr>
      <w:keepNext/>
      <w:keepLines/>
      <w:numPr>
        <w:ilvl w:val="1"/>
        <w:numId w:val="6"/>
      </w:numPr>
      <w:spacing w:before="40" w:after="0" w:line="480" w:lineRule="auto"/>
      <w:jc w:val="both"/>
      <w:outlineLvl w:val="1"/>
    </w:pPr>
    <w:rPr>
      <w:rFonts w:ascii="Calibri" w:eastAsiaTheme="majorEastAsia" w:hAnsi="Calibr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DC333F"/>
    <w:pPr>
      <w:keepNext/>
      <w:keepLines/>
      <w:numPr>
        <w:ilvl w:val="2"/>
        <w:numId w:val="6"/>
      </w:numPr>
      <w:spacing w:before="40" w:after="0" w:line="480" w:lineRule="auto"/>
      <w:jc w:val="both"/>
      <w:outlineLvl w:val="2"/>
    </w:pPr>
    <w:rPr>
      <w:rFonts w:ascii="Calibri" w:eastAsiaTheme="majorEastAsia" w:hAnsi="Calibri" w:cstheme="majorBidi"/>
      <w:b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C333F"/>
    <w:pPr>
      <w:keepNext/>
      <w:keepLines/>
      <w:numPr>
        <w:ilvl w:val="3"/>
        <w:numId w:val="6"/>
      </w:numPr>
      <w:spacing w:before="40" w:after="0" w:line="480" w:lineRule="auto"/>
      <w:jc w:val="both"/>
      <w:outlineLvl w:val="3"/>
    </w:pPr>
    <w:rPr>
      <w:rFonts w:ascii="Calibri" w:eastAsiaTheme="majorEastAsia" w:hAnsi="Calibri" w:cstheme="majorBidi"/>
      <w:b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DC333F"/>
    <w:pPr>
      <w:keepNext/>
      <w:keepLines/>
      <w:numPr>
        <w:ilvl w:val="4"/>
        <w:numId w:val="7"/>
      </w:numPr>
      <w:spacing w:before="40" w:after="0" w:line="480" w:lineRule="auto"/>
      <w:ind w:firstLine="357"/>
      <w:jc w:val="both"/>
      <w:outlineLvl w:val="4"/>
    </w:pPr>
    <w:rPr>
      <w:rFonts w:asciiTheme="majorHAnsi" w:eastAsiaTheme="majorEastAsia" w:hAnsiTheme="majorHAnsi" w:cstheme="majorBidi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C333F"/>
    <w:pPr>
      <w:keepNext/>
      <w:keepLines/>
      <w:spacing w:before="40" w:after="0" w:line="480" w:lineRule="auto"/>
      <w:jc w:val="both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C333F"/>
    <w:rPr>
      <w:rFonts w:ascii="Calibri" w:eastAsiaTheme="majorEastAsia" w:hAnsi="Calibr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C333F"/>
    <w:rPr>
      <w:rFonts w:ascii="Calibri" w:eastAsiaTheme="majorEastAsia" w:hAnsi="Calibr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C333F"/>
    <w:rPr>
      <w:rFonts w:ascii="Calibri" w:eastAsiaTheme="majorEastAsia" w:hAnsi="Calibri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C333F"/>
    <w:rPr>
      <w:rFonts w:ascii="Calibri" w:eastAsiaTheme="majorEastAsia" w:hAnsi="Calibri" w:cstheme="majorBidi"/>
      <w:b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DC333F"/>
    <w:rPr>
      <w:rFonts w:asciiTheme="majorHAnsi" w:eastAsiaTheme="majorEastAsia" w:hAnsiTheme="majorHAnsi" w:cstheme="majorBidi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C333F"/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schriftung">
    <w:name w:val="caption"/>
    <w:basedOn w:val="Standard"/>
    <w:next w:val="Standard"/>
    <w:link w:val="BeschriftungZchn"/>
    <w:autoRedefine/>
    <w:uiPriority w:val="35"/>
    <w:unhideWhenUsed/>
    <w:qFormat/>
    <w:rsid w:val="00542C5A"/>
    <w:pPr>
      <w:spacing w:after="200" w:line="240" w:lineRule="auto"/>
    </w:pPr>
    <w:rPr>
      <w:b/>
      <w:iCs/>
      <w:sz w:val="20"/>
      <w:szCs w:val="18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542C5A"/>
    <w:rPr>
      <w:b/>
      <w:iCs/>
      <w:sz w:val="20"/>
      <w:szCs w:val="18"/>
    </w:rPr>
  </w:style>
  <w:style w:type="paragraph" w:customStyle="1" w:styleId="FigLegends">
    <w:name w:val="Fig_Legends"/>
    <w:basedOn w:val="Beschriftung"/>
    <w:link w:val="FigLegendsZchn"/>
    <w:autoRedefine/>
    <w:qFormat/>
    <w:rsid w:val="004907D6"/>
    <w:pPr>
      <w:framePr w:h="11" w:wrap="notBeside" w:vAnchor="text" w:hAnchor="margin" w:y="1"/>
      <w:jc w:val="both"/>
    </w:pPr>
    <w:rPr>
      <w:rFonts w:ascii="Calibri" w:hAnsi="Calibri"/>
      <w:lang w:val="en-GB"/>
    </w:rPr>
  </w:style>
  <w:style w:type="character" w:customStyle="1" w:styleId="FigLegendsZchn">
    <w:name w:val="Fig_Legends Zchn"/>
    <w:basedOn w:val="Absatz-Standardschriftart"/>
    <w:link w:val="FigLegends"/>
    <w:rsid w:val="004907D6"/>
    <w:rPr>
      <w:rFonts w:ascii="Calibri" w:hAnsi="Calibri"/>
      <w:b/>
      <w:iCs/>
      <w:sz w:val="20"/>
      <w:szCs w:val="18"/>
      <w:lang w:val="en-GB"/>
    </w:rPr>
  </w:style>
  <w:style w:type="table" w:styleId="Tabellenraster">
    <w:name w:val="Table Grid"/>
    <w:basedOn w:val="NormaleTabelle"/>
    <w:uiPriority w:val="39"/>
    <w:rsid w:val="00324B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97DD7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C5E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C5E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211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Malafa</dc:creator>
  <cp:keywords/>
  <dc:description/>
  <cp:lastModifiedBy>Stefan Malafa</cp:lastModifiedBy>
  <cp:revision>7</cp:revision>
  <cp:lastPrinted>2019-12-20T09:15:00Z</cp:lastPrinted>
  <dcterms:created xsi:type="dcterms:W3CDTF">2019-12-20T08:55:00Z</dcterms:created>
  <dcterms:modified xsi:type="dcterms:W3CDTF">2019-12-23T08:15:00Z</dcterms:modified>
</cp:coreProperties>
</file>